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5548" w:rsidRPr="003E5548" w:rsidRDefault="003E5548" w:rsidP="003E5548">
      <w:pPr>
        <w:rPr>
          <w:rFonts w:ascii="Courier New" w:hAnsi="Courier New" w:cs="Courier New" w:hint="eastAsia"/>
          <w:b/>
          <w:sz w:val="18"/>
          <w:szCs w:val="18"/>
        </w:rPr>
      </w:pPr>
      <w:r w:rsidRPr="003E5548">
        <w:rPr>
          <w:rFonts w:ascii="Courier New" w:hAnsi="Courier New" w:cs="Courier New"/>
          <w:b/>
          <w:sz w:val="18"/>
          <w:szCs w:val="18"/>
        </w:rPr>
        <w:t xml:space="preserve">DNA sequence data of </w:t>
      </w:r>
      <w:r w:rsidRPr="003E5548">
        <w:rPr>
          <w:rFonts w:ascii="Courier New" w:hAnsi="Courier New" w:cs="Courier New" w:hint="eastAsia"/>
          <w:b/>
          <w:sz w:val="18"/>
          <w:szCs w:val="18"/>
        </w:rPr>
        <w:t xml:space="preserve">tree </w:t>
      </w:r>
      <w:r w:rsidRPr="003E5548">
        <w:rPr>
          <w:rFonts w:ascii="Courier New" w:hAnsi="Courier New" w:cs="Courier New"/>
          <w:b/>
          <w:sz w:val="18"/>
          <w:szCs w:val="18"/>
        </w:rPr>
        <w:t>leaves</w:t>
      </w:r>
      <w:r w:rsidRPr="003E5548">
        <w:rPr>
          <w:rFonts w:ascii="Courier New" w:hAnsi="Courier New" w:cs="Courier New" w:hint="eastAsia"/>
          <w:b/>
          <w:sz w:val="18"/>
          <w:szCs w:val="18"/>
        </w:rPr>
        <w:t>:</w:t>
      </w:r>
    </w:p>
    <w:p w:rsidR="003E5548" w:rsidRPr="003E5548" w:rsidRDefault="003E5548" w:rsidP="003E5548">
      <w:pPr>
        <w:rPr>
          <w:rFonts w:ascii="Courier New" w:hAnsi="Courier New" w:cs="Courier New" w:hint="eastAsia"/>
          <w:b/>
          <w:sz w:val="18"/>
          <w:szCs w:val="18"/>
        </w:rPr>
      </w:pPr>
      <w:r w:rsidRPr="003E5548">
        <w:rPr>
          <w:rFonts w:ascii="Courier New" w:hAnsi="Courier New" w:cs="Courier New" w:hint="eastAsia"/>
          <w:b/>
          <w:sz w:val="18"/>
          <w:szCs w:val="18"/>
        </w:rPr>
        <w:t>(</w:t>
      </w:r>
      <w:proofErr w:type="spellStart"/>
      <w:r w:rsidRPr="003E5548">
        <w:rPr>
          <w:rFonts w:ascii="Courier New" w:hAnsi="Courier New" w:cs="Courier New"/>
          <w:b/>
          <w:sz w:val="18"/>
          <w:szCs w:val="18"/>
        </w:rPr>
        <w:t>GenBank</w:t>
      </w:r>
      <w:proofErr w:type="spellEnd"/>
      <w:r w:rsidRPr="003E5548">
        <w:rPr>
          <w:rFonts w:ascii="Courier New" w:hAnsi="Courier New" w:cs="Courier New"/>
          <w:b/>
          <w:sz w:val="18"/>
          <w:szCs w:val="18"/>
        </w:rPr>
        <w:t xml:space="preserve"> accession</w:t>
      </w:r>
      <w:r w:rsidRPr="003E5548">
        <w:rPr>
          <w:rFonts w:ascii="Courier New" w:hAnsi="Courier New" w:cs="Courier New" w:hint="eastAsia"/>
          <w:b/>
          <w:sz w:val="18"/>
          <w:szCs w:val="18"/>
        </w:rPr>
        <w:t xml:space="preserve"> number:</w:t>
      </w:r>
      <w:r w:rsidRPr="003E5548">
        <w:rPr>
          <w:rFonts w:ascii="Courier New" w:hAnsi="Courier New" w:cs="Courier New"/>
          <w:b/>
          <w:sz w:val="18"/>
          <w:szCs w:val="18"/>
        </w:rPr>
        <w:t xml:space="preserve"> KJ411230-KJ411277</w:t>
      </w:r>
      <w:r w:rsidRPr="003E5548">
        <w:rPr>
          <w:rFonts w:ascii="Courier New" w:hAnsi="Courier New" w:cs="Courier New" w:hint="eastAsia"/>
          <w:b/>
          <w:sz w:val="18"/>
          <w:szCs w:val="18"/>
        </w:rPr>
        <w:t>)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 xml:space="preserve">&gt;Seq1 [organism=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Prunu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 xml:space="preserve"> x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yedoensi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>] B1-1 denotes leaf 1 on branch B1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>GCACAAGGTAGGGGTGGCGAGGACAAGGCCTGACAGGCCATGCCTTTTCACGTGGGGGGCGTTTGATAGCCAACCCGTGGTCATATGGCATGGCTCGAACGTGGCTTATATACTTTTAGGTGTTATAAGCTAACGGATGCGATCATACCAACTCACATGCACCGGATCCCATCAGAACTCCGAAGTTAAGCGAGTTTGGGCGAGAGTAGTACTAGGATGGGTGACCTCCTGGGAAGTCCTCGTGTTGCATCCCTTCTTTTTGCCCTTTTGCCGTTCCAATTGCCGTGGGCGTTTGCTTTCCGTCGTCTTATTCATCTGGCTGTCTTTGTTATTCCACGACCCAGTGACGCCGCGTGACAATCGACGCAAACTACGCTTAAATGCTCCGAGAAAGCCCAGGATTAACGCGAGAATTAAAATCGGAAAATAACATAGTTTCCGTAAATTGTAAAGGCCGGATTTCGGGCTAGTAAACGATGTCGGATGCCCGAAAAAGCCCATGAGTCATGGCAACGCAATGAGTTTTACTCGTGACGCCGTTCTCTTCAAATCGGCAGTTCAGGGGCCCAATTCCGAGGTCGGAGCCCGGATCTGCGGTTTACCCGATTTTCCGTTG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 xml:space="preserve">&gt;Seq2 [organism=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Prunu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 xml:space="preserve"> x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yedoensi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>] B1-1 denotes leaf 1 on branch B1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>GCACAAGGTAGGGGTGGCGAGGACAAGGCCTGACAGGCCATGCCTTTTCACGTGGGGGGGCGTTTGATAGCCAACCCGTGGTCATATGGCATGGCTCGAACGTGGCTTATATACTTTTAGGCGTTATAAGCTAACGGATGCGATCATACCAACTCACATGCACCGGATCCCATCAGAACTCCGAAGTTAAGCGAGTTTGGGCGAGAGTAGTACTAGGATGGGTGACCTCCTGGGAAGTCCTCGTGTTGCATCCCTTCTTTTTGCCCTTTTGCCGTTCCAATTGCCGTGGGCGTTTGCTTTCCGTCGTCTTATTCATCCGGCTGTCTTTGTTATTCCACGACCCAGTGACGCCGCGTGACAATCGACGCAAACTACGCTTAAATGCTCCGAGAAAGCCCAGGATTAACGCGAGAATTAAAATCGGAAAATAACATAGTTTCCGTAAATTGTAAAGGCCGGATTTCGGGCTAGTAAACGATGTCGGATGCCCGAAAAAGCCCATGAGTCATGGCATCGCAATGAGTTTTACTCGTGACGCCGTTCTCTTCAAATCGGCAGTTCAGGGGTCCAATTCCGAGGTCGGAGCCCGGATCTGCGGTTTACCCGATTTTCCGTTG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 xml:space="preserve">&gt;Seq3 [organism=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Prunu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 xml:space="preserve"> x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yedoensi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>] B1-1 denotes leaf 1 on branch B1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>CAACGGAAAATCGGGTAAACCGCAGATCCGGGCTCCGACCTCGGAATTGGACCCCTGAACTGCCGATTTGAAGAGAACGGCGTCACGAGTAAAACTCATTGCGATGCCATGACTCATGGGCTTTTTCGGGCATCCGACATCGTTTACTAGCCCGAAATCCGGCCTTTACAATTTACGGAAACTATGTTATTTTCCGATTTTAATTCTCGCGTTAATCCTGGGCTTTCTCGGAGCATTTAAGCGTAGTTTGCGTCGATTGTCACGCGGCGTCACTGGGTCGTGGAATAACAAAGACAGCCGGATGAATAAGACGACGGAAAGCAAACGCCCACGGCAATTGGAACGGCAAAAGGGCAAAAAGAAGGGATGCAACACGAGGACTTCCCAGGAGGTCACCCATCCTAGTACTACTCTCGCCCAAACTCGCTTAACTTCGGAGTTCTGATGGGATCCGGTGCATGTGAGTTGGTATGATCGCATCCGTTAGCTTATAACGCCTAAAAGTATATAAGCCACGTTCGAGCCATGCCATATGACCACGGGTTGGCTATCAAACGCCCCCCCACGTGAAAAGGCATGGCCTGTCAGGCCTTGTCCTCGCCACCCCTACCTTGTGC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 xml:space="preserve">&gt;Seq4 [organism=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Prunu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 xml:space="preserve"> x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yedoensi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>] B1-1 denotes leaf 1 on branch B1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>CAACGGAAAATCGGGTAAACCGCAGATCCGGGCTCCGACCTCGGAATTGGGCCCCCGAACTGCCGATTTGAAGAGAACGGCGTCACGAGTAAAACTCATTGCGTTGCCATGACTCATGGGCTTTTTCGGGCATCCGACATCGTTTACTAGCCCGAAATCCGGCCTTTACAATTTACGGAAACTATGTTATTTTCCGATTTTAATTCTCGCGTTAATCCTGGGCTTTCTCGGAGCATTTAAGCGTAGTTTGCGTCGATTGTCACGCGGCGTCACTGGGTCGTGGAATAACAAAGACAGCCAGATGAATAAGACGACGGAAAGCAAACGCCCACGGCAATTGGAACGGCAAAAGGGCAAAAATAAGGGATGCAACACGAGGACTTCCCAGGAGGTCACCCATCCTAGTACTACTCTCGCCCAAACTCGCTTAACTTCGGAGTTCTGATGGGATCCGGTGCATGTGAGTTGGTATGATCGCATCCGTTAGCTTATAACGCCTAAAAGTATATAAGCCACGTTCGAGCCATGCCATATGACCACGGGTTGGCTATCAAACGCCCCCCCACGTGAAAAGGCATGGCCTGTCAGGCCTTGTCCTCGCCACCCCTACCTTGTGC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 xml:space="preserve">&gt;Seq5 [organism=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Prunu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 xml:space="preserve"> x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yedoensi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>] B2-1 denotes leaf 1 on branch B2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>CAACGGAAAATCGGGTAAACCGCAGATCCGGGCTCCGACCTCGGAATTGGGCCCCTGAACTGCCGATTTGAAGAGAACGGCGTCACGAGTAAAACTCATTGCGTTGCCATGACTCATGGGCTTTTTCGGGCATCCGACATCGTTTACTAGCCCGAAATCCGGCCTTTACAATTTACGGAAACTATGTTATTTTCCGATTTTAATTCTCGCGTTAATCCTGGGCTTTCTCGGAGCATTTAAGCGTAGTTTGCGTCGATTGTCACGCGGCGTCACTGGGTCGTGGAATAACAAAGACAGCCAGATGAATAAGACGACGGAAAGCAAACGCCCACGGCAATTGGAACGGCAAAAGGGCAAAAAGAAGGGATGCAACACGAGGACTTCCCAGGAGGTCACCCATCCTAGTACTACTCTCGCCTAAACTCGCTTAACTTCGGAGTTCTGATGGGATCCGGTGCATGTGAGTTGGTATGATCGCATCCGTTAGCTTATAACGCCTAAAAGTATATAAGCCACGTTCGAGCCATGCCATATGACCACGGGTTGGCTATCAAACGCCCCCCCACGTGAAAAGGCATGGCCTGTCAGGCCTTGTCCTCGCCACCCCTACCTTGTGC</w:t>
      </w:r>
      <w:r w:rsidRPr="003E5548">
        <w:rPr>
          <w:rFonts w:ascii="Courier New" w:hAnsi="Courier New" w:cs="Courier New"/>
          <w:sz w:val="18"/>
          <w:szCs w:val="18"/>
        </w:rPr>
        <w:tab/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 xml:space="preserve">&gt;Seq6 [organism=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Prunu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 xml:space="preserve"> x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yedoensi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>] B2-1 denotes leaf 1 on branch B2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>CAACGGAAAATCGGGTAAACCGCAGATCCGGGCTCCGACCTCAGAATTGGGCCCCTGAACCGTCGATTTGAAGAGAACGGCGTCACGAGTAAAACTCATTGCGTTGCCATGACTCACGGGCTTTTTCGGGCATCCGGCATCGTTTACTAGCCCGAAATCCGGCCTTTACAATTTACGGAAACTATGTTATTTTCCGATTTTAATTCTCGCGTTAATCCTGGGCTTTCTAGGAGCATTTAAGCGTAGTTTGCGTCGAGTGTCACGCGGCGTCACTGGGTCGTGGAATAACAAAGACAGCCAGATGAATAAGACGACGGAAAGCAAACGCCCACGGCAATTGGAACGGCAAAAGGGCGAAAAGAAGGGATGCAACACGAGGACTTCCCAGGAGGTCACCCATCCTAGTACTACTCTCGCCCAAACTCACTTAACTTCGGAGTTCTGATGGGATCCGGTGCATGTGAGTTGGTATGATCGCATCCGTTAGCTTATAACGCCTAAAAGTATATAAGCCACGTTCGAGCCATGCCATATGACCACGGGTTGGCTATCAAACGCCCCCCCACGTGAAAAGGCATGGCCTGTCAGGCCTTGTCCTCGCCACCCCTACCTTGTGC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 xml:space="preserve">&gt;Seq7 [organism=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Prunu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 xml:space="preserve"> x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yedoensi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>] B2-1 denotes leaf 1 on branch B2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>GCACAAGGTAGGGGTGGCGAGGACAAGGCCTGACAGGCCATGCCTTTTCACGTGGGGGGGGCGTTTGATAGCCAACCCGTGGTCATATGGCATGGCTCGAACGTGGCTTATATACTTTTAGGCGTTATAAGCTAACGGATGCGATCATACCAACTCACATGCACCGGATCCCATCAGAACTCCGAAGTTAAGCGAGTTTGGGCGAGAGTAGTACTAGGATGGGTGACCTCCTGGGAAGTCCTCGTGTTGCATCCCTTCTTTTTGCCCTTTTGCCGTTCCAATTGCCGTGGGCGTTTGCTTTCCGTCGTCTTATTCATCTGGCTGTCTTTGTTATTCCACGACCCAGTGACGCCGCGTGACAATCGACGCAAACTACGCTTAAATGCTCCGAGAAAGCCCAGGATTAACGCGAGAATTAAAATCGGAAAATAACATAGTTTCCGTAAATTGTAAAGGCCGGATTTCGGGCTAGTAAACGATGTCGGATGCCCGAAAAAGCCCATGAGTCATGGCAACGCAATGAGTTTTACTCGTGACGCCGTTCTCTTCAAATCGGCAGTTCAGGGGCCCAATTCCGAGGTCGGAGCCCGGATCTGCGGTTTACCCGATTTTCCGTTG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 xml:space="preserve">&gt;Seq8 [organism=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Prunu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 xml:space="preserve"> x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yedoensi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 xml:space="preserve">] B3-1 denotes leaf 1 on branch B3 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>CAACGGAAAATCGGGTAAACCGCAGATCCGGGCTCCGACCTCGGAATTGGGCCCCTGAACTGCCGATTTGAAGAGAACGGCGTCACGAGTAAAACTCATTGCGTTGCCATGACTCATGGGCTTTTTCGGGCATCCGACATCGTTTACTAGCCCGAAATCCGGCCTTTACAATTTACGGAAACTATGTTATTTTCCGATTTTAATTCTCGCGTTAATCCTGGGCTTTCTCGGAGCATTTAAGCGTAGTTTGCGTCGATTGTCACGCGGCGTCACTGGGTCGTGGAATAACAAAGACAGCCAGATGAATAAGACGACGGAAAGCAAACGCCCACGGCAATTGGAACGGCAAAAGGGCAAAAAGAAGGGATGCAACACGAGGACTTCCCAGGAGGTCACCCATCCTAGTACTACTCTCGCCCAAACTCGCTTAACTTCGGAGTTCTGATGGGATCCGGTGCATGTGAGTTGGTATGATCGCATCCGTTAGCTTATAACGCCTAAAAGTATATAAGCCACGTTCGAGCCATGCCATATGACCACGGGTTGGCTATCAAACGCCCCCCCACGTGAAAAGGCATGGCCTGTCAGGCCTTGTCCTCGCCACCCCTACCTTGTGC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lastRenderedPageBreak/>
        <w:t xml:space="preserve">&gt;Seq9 [organism=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Prunu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 xml:space="preserve"> x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yedoensi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>] B3-1 denotes leaf 1 on branch B3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>CAACGGAAAATCGGGTAAACCGCAGATCCGGGCTCCGACCTCGGAATTGGGCCCCTGAACTGCCGATTTGAAGAGAACGGCGTCACGAGTAAAACTCATTGCGTTGCCATGACTCATGGGCTTTTTCGGGCATCCGACATCGTTTACTAGCCCGAAATCCGGCCTTTACAATTTACGGAAACTATGTTATTTTCCGATTTTAATTCTCGCGTTAATCCTGGGCTTTCTCGGAGCATTTAAGCGTAGTTTGCGTCGATTGTCACGCGGCGTCACTGGGTCGTGGAATAACAAAGACAGCCAGATGAATAAGACGACGGAAAGCAAACGCCCACGGCAATTGGAACGGCAAAAGGGCAAAAATAAGGGATGCAACACGAGGACTTCCCGGGAGGTCACCCATCCTAGTACTACTCTCGCCCAAACTCGCTTAGCTTCGGAGTTCTGATGGGATCCGGTGCATGTGAGTTGGTATGATCGCATCCGTTAGCTTATAACGCCTAAAAGTATATAAGCCACGTTCGAGCCATGCCATATGACCACGGGTTGGCTATCAAACGCCCCCCCACGTGAAAAGGCATGGCCTGTCAGGCCTTGTCCTCGCCACCCCTACCTTGTGC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 xml:space="preserve">&gt;Seq10 [organism=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Prunu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 xml:space="preserve"> x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yedoensi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>] B3-1 denotes leaf 1 on branch B3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>CAACGGAAAATCGGGTAAACCGCAGATCCGGGCTCCGACCTCGGAATTGGGCCCCTGAACTGCCGATTTGAAGAGAACGGCGTCACGAGTAAAACTCATTGCGTTGCCATGACTCATGGGCTTTTTCGGGCATCCGACATCGTTTACTAGCCCGAAATCCGGCCTTTACAATTTACGGAAACTATGTTATTTTCCGATTTTAATTCTCGCGTTAATCCTGGGCTTTCTAGGAGCATTTAAGCGTAGTTTGCGTCGAGTGTCACGCGGCGTCACTGGGTCGTGGAATAACAAAGACAGCCAGATGAATAAGACGACGGAAAGCAAACGCCCACGGCAATTGGAACGGCAAAAGGGCAAAAAGAAGGGATGCAACACGAGGACTTCCCAGGAGGTCACCCATCCTAGTACTACTCTCGCCCAAACTCGCTTAACTTCGGAGTTCTGATGGGATCCGGTGCATGTGAGTTGGTATGATCGCATCCGTTAGCTTATAACGCCTAAAAGTATATAAGCCACGTTCGAGCCATGCCATATGACCACGAGTTGGCTATCAAACGCCCCCCCACGTGAAAAGGCATGGCCTGTCAGGCCTTGTCCTCGCCACCCCTACCTTGTGC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 xml:space="preserve">&gt;Seq11 [organism=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Prunu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 xml:space="preserve"> x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yedoensi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>] B3-1 denotes leaf 1 on branch B3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>CAACGGAAAATCGGGTAAACCGCAGATCCGGGCTCCGACCTCGGAATTGGGCCCCTGAACTGCCGATTTGAAGAGAACGGCGTCACGAGTAAAACTCATTGCGTTGCCATGACTCATGGGCTTTTTCGGGCATCCGACATCGTTTACTAGCCCGAAATCCGGCCTTTACAATTTACGGAAACTATGTTATTTTCCGATTTTAATTCTCGCGTTAATCCTGGGCTTTCTCGGAGCATTTAAGCGTAGTTTGCGTCGATTGTCACGCGGCGTCACTGGGTCGTGGAATAACAAAGACAGCCAGATGAATAAGACGACGGAAAGCAAACGCCCACGGCAATTGGAACGGCAAAAGGGCAAAAAGAAGGGATGCAACACGAGGACTTCCCAGGAGGTCACCCATCCTAGTACTACTCTCGCCCAAACTCGCTTAACTTCGGAGTTCTGATGGGATCCGGTGCATGTGAGTTGGTATGATCGCATCCGTTAGCTTATAACGCCTAAAAGTATATAAGCCACGTTCGAGCCATGCCATATGACCACGGGTTGGCTATCAAACGCCCCCCCACGTGAAAAGGCATGGCCTGTCAGGCCTTGTCCTCGCCACCCCTACCTTGTGC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 xml:space="preserve">&gt;Seq12 [organism=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Prunu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 xml:space="preserve"> x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yedoensi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>] B3-1 denotes leaf 1 on branch B3</w:t>
      </w:r>
    </w:p>
    <w:p w:rsidR="003E5548" w:rsidRDefault="003E5548" w:rsidP="003E5548">
      <w:pPr>
        <w:rPr>
          <w:rFonts w:ascii="Courier New" w:hAnsi="Courier New" w:cs="Courier New" w:hint="eastAsia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>GCACAAGGTAGGGGTGGCGAGGACAAGGCCTGACAGGCCATGCCTTTTCACGTGGGGGGGCGTTTGATAGCCAACCCGTGGTCATATGGCATGGCTCGAACGTGGCTTTTATACTTTTAGGCGTTATAAGCTAACGGATGCGATCATACCAACTCACATGCACCGGATCCCATCAGAACTCCGAAGTTAAGCGAGTTTGGGCGAGAGTAGTACTAGGATGGGTGACCTCCTGGGAAGTCCTCGTGTTGCATCCCTTCTTTTTGCCCTTTTGCCGTTCCAATTGCCGTGGGCGTTTGCTTTCCGTCGTCTTATTCATCCGGCTGTCTTTGTTATTCCACGACCCAGTGACGCCGCGTGACAATCGACGCAAACTACGCTTAAATGCTCCGAGAAAGCCCAGGATTAACGCGAGAATTAAAATCGGAAAATAACATAGTTTCCGTAAATTGTAAAGGCCGGATTTCGGGCTAGTAAACGATGTCGGATGCCCGAAAAAGCCCATGAGTCATGGCAACGCAATGAGTTTTACTCGTGACGCCGTTCTCTTCAAATCGGCAGTTCAGGGGCCCAATTCCGAGGTCGGAGCCCGGATCTGCGGTTTACCCGATTTTCCGTTG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lastRenderedPageBreak/>
        <w:t xml:space="preserve">&gt;Seq13 [organism=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Prunu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 xml:space="preserve"> x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yedoensi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 xml:space="preserve">] B4-1 denotes leaf 1 on branch B4 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>CAACGGAAAATCGGGTAAACCGCAGATCCGGGCTCCGACCTCGGAATTGGGCCCCTGAACTGCCGATTTGAAGAGAACGGCGTCACGAGTAAAACTCATTGCGTTGCCATGACTCATGGGCTTTTTCGGGCATCCGACATCGTTTACTAGCCCGAAATCCGGCCTTTACAATTTACGGAAACTATGTTATTTTCCGATTTTAATTCTCGCGTTAATCCTGGGCTTTCTCGGAGCATTTAAGCGTAGTTTGCGTCGATTGTCACGCGGCGTCACTGGGTCGTGGAATAACAAAGACAGCCAGATGAATAAGACGACGGAAAGCAAACGCCCACGGCAATTGGAACGGCAAAAGGGCAAAAAGAAGGGATGCAACACGAGGACTTCCCAGGAGGTCACCCATCCTAGTACTACTCTCGCCCAAACTCGCTTAACTTCGGAGTTCTGATGGGATCCGGTGCATGTGAGTTGGTATGATCGCATCCGTTAGCTTATAACGCCTAAAAGTATATAAGCCACGTTCGAGCCATGCCATATGACCACGGGTTGGCTATCAAACGCCCCCCCACGTGAAAAGGCATGGCCTGTCAGGCCTTGTCCTCGCCACCCCTACCTTGTGC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 xml:space="preserve">&gt;Seq14 [organism=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Prunu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 xml:space="preserve"> x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yedoensi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>] B4-1 denotes leaf 1 on branch B4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>GCACAAGGTAGGGGTGGCGAGGACAAGGCCTGACAGGCCATGCCTTTTCACGTGGGGGGGCGTTTGATAGCCAACCCGTGGTCATATGGCATGGCTCGAACGTGGCTTATATACTTTTAGGCGTTATAAGCTAACGGATGCGATCATACCAACTCACATGCACCGGATCCCATCAGAACTCCGAAGTTAAGCGAGTTTGGGCGAGAGTAGTACTAGGATGGGTGACCTCCTGGGAAGTCCTCGTGTTGCATCCCTTCTTTTTGCCCTTTTGCCGTTCCAATTGCCGTGGGCGTTTGCTTTCCGTCGTCTTATTCATCTGGCTGTCTTTGTTATTCCACGACCCAGTGACGCCGCGTGACAATCGACGCAAACTACGCTTAAATGCTCCGAGAAAGCCCAGGATTAACGCGAGAATTAAAATCGGAAAATAACATAGTTTCCGTAAATTGTAAAGGCCGGATTTCGGGCTAGTAAACGATGTCGGATGCCCGAAAAAGCCCATGAGTCATGGCAACGCAATGAGTTTTACTCGTGACGCCGTTCTCTTCAAATCGGCAGTTCAGGGGCCCAATTCCGAGGTCGGAGCCCGGATCTGCGGTTTACCCGATTTTCCGTTG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 xml:space="preserve">&gt;Seq15 [organism=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Prunu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 xml:space="preserve"> x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yedoensi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>] B4-1 denotes leaf 1 on branch B4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>GCACAAGGTAGGGGTGGCGAGGACAAGGCCTGACAGGCCATGCCTTTCCACGTGGGGGGGCGTTTGATAGCCTACCCGTGGTCATATGGCATGGCTCGAACGTGGCTTATATACTTTTAGGCGTTATAAGCTAACGGATGCGATCATACCAACTCACATGCACCGGATCCCATCAGAACTCCGAAGTTAAGCGAGTTTGGGCGAGAGTAGTACTAGGATGGGTGACCTCCTGGGAAGTCCTCGTGTTGCATCCCTTCTTTTTGCCCTTTTGCCGTTCCAATTGCCGTGGGCGTTTGCTTTCCGTCGTCTTATTCATCTGGCTGTCTTTGTTATTCCACGACCCAGTGACGCCGCGTGACAATCGACGCAAACTACGCTTAAATGCTCCGAGAAAGCCCAGGATTAACGCGAGAATTAAAATCGGAAAATAACATAGTTTCCGTAAATTGTAAAGGCCGGATTTCGGGCTAGTAAACGATGTCGGATGCCCGAAAAAGCCCATGAGTCATGGCAACGCAATGAGTTTTACTCGTGACGCCGTTCTCTTCAAATCGGCAGTTCAGGGGCCCAATTCCGAGGTCGGAGCCCGGATCTGCGGTTTACCCGATTTTCCGTTG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 xml:space="preserve">&gt;Seq16 [organism=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Prunu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 xml:space="preserve"> x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yedoensi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>] B4-1 denotes leaf 1 on branch B4</w:t>
      </w:r>
    </w:p>
    <w:p w:rsidR="003E5548" w:rsidRDefault="003E5548" w:rsidP="003E5548">
      <w:pPr>
        <w:rPr>
          <w:rFonts w:ascii="Courier New" w:hAnsi="Courier New" w:cs="Courier New" w:hint="eastAsia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>GCACAAGGTAGGGGTGGCGAGGACAAGGCCTGACAGGCCATGCCTTTTCACGTGGGGGGGCGTTTGATAGCCAACCCGTGGTCATATGGCATGGCTCGAACGTGGCTTATATACTTTTAGGCGTTATAAGCTAACGGATGCGATCATACCAACTCACATGCACCGGATCCCATCAGAACTCCGAAGTTAAGCGAGTTTGGGTGAGAGTAGTACTAGGATGGGTGACCTCCTGGGAAGTCCTCGTGTTGCATCCCTTCTTTTCGCCCTTTTGCCGTTCCAATTGCCGTGGGCGTTTGCTTTCCGTCGTCTTATTCATCTGGCTGTCTTTGTTATTCCACGACCCAGTGACGCCGCGTGACACTCGACGCAAACTACGCTTAAATGCTCCTAGAAAGCCCAGGATTAACGCGAGAATTAAAATCGGAAAATAACATAGTTTCCGTAAATTGTAAAGGCCGGATTTCGGGCTAGTAAACGATGTCGGATGCCCGAAAAAGCCCATGAGTCATGGCAACGCAATGAGTTTTACTCGTGACGCCGTTCTCTTCAAATCGGCAGTTCAGGGGCCCAATTCCGAGGTCGGAGCCCGGATCTGCGGTTTACCCGATTTTCCGTTG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lastRenderedPageBreak/>
        <w:t xml:space="preserve">&gt;Seq17 [organism=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Prunu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 xml:space="preserve"> x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yedoensi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>] B4-1 denotes leaf 1 on branch B4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>GCACAAGGTAGGGGTGGCGAGGACAAGGCCTGACAGGCCATGCCTTTTCACGTGGGGGGGCGTTTGATGGCCAACCCGTGGTCATATGGCATGGCTCGAACGTGGCTTATATACTTTTAGGCGTTATAAGCTAACGGATGCGATCATACCAACTCACATGCACCGGATCCCATCAGAACTCCGAAGTTAAGCGAGTTTGGGCGAGAGTAGTACTAGGATGGGTGACCTCCTGGGAAGTCCTCGTGTTGCATCCCTTCTTTTTGCCCTTTTGCCGTTCCAATTGCCGTGGGCGTTTGCTTTCCGTCGTCTTATTCATCTGGCTGTCTTTGTTATTCCACGACCCAGTGACGCCGCGTGACAATCGACGCAAACTACGCTTAAATGCTCCGAGAAAGCCCAGGATTAACGCGAGAATTAAAATCGGAAAATAACATAGTTTCCGTAAATTGTAAAGGCCGGATTTCGGGCTAGTAAACGATGTCGGATGCCCGAAAAAGCCCATGAGTCATGGCAACGCAATGAGTTTTACTCGTGACGCCGTTCTCTTCAAATCGGCAGTTCAGGGGCCCAATTCCGAGGTCGGAGCCCGGATCTGCGGTTTACCCGATTTTCCGTTG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 xml:space="preserve">&gt;Seq18 [organism=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Prunu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 xml:space="preserve"> x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yedoensi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>] B4-1 denotes leaf 1 on branch B4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>CAACGGAAAATCGGGTAAACCGCAGATCCGGGCTCCGACCTCGGAATTGGGCCCCTGAGCCGTCGATTTGAAGAGAACGGCGTCACGAGTAAAACTCATTGCGTTGCCATGACTCACGGGCTTTTTCGGGCATCCGGCATCGTTTACTAGCCCGAAATCCGGCCTTTACAATTTACGGAAACTATGTTATTTTCCGATTTTAATTCTCGCGTTAATCCTGGGCTTTCTCGGAGCATTTAAGCGTAGTTTGCGTCGATTGTCACGCGGCGTCACTGGGTCGTGGAATAACAAAGACAGCCAGATGAATAAGACGACGGAAAGCAAACGCCCACGGCAATTGGAACGGCAAAAGGGCAAAAGGAAGGGATGCAATACGAGGACTTCCCAGGAGGTCACCCATCCTAGTACTACTCTCGCCCAAACTCGCTTAACTTCGGAGTTCTGATGGGATCCGGTGCATGTGAGTTGGTATGATCGCATCCGTTAGCTTATAACGCCTAAAAGTATATAAGCCACGTTCGAGCCATGCCATATGACCACGGGTTGGCTATCAAACGCCCCCCCACGTGAAAAGGCATGGCCTGTCAGGCCTTGTCCTCGCCACCCCTACCTTGTGC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 xml:space="preserve">&gt;Seq19 [organism=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Prunu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 xml:space="preserve"> x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yedoensi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>] B4-1 denotes leaf 1 on branch B4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>GCACAAGGTAGGGGTGGCGAGGACAAGGCCTGACAGGCCATGCCTTTTCACGTGGGGGGGCGTTTGATAGCCAACCCGTGGTCATATGGCATGGCTCGAACGTGGCTTATATACTTTTAGGCGTTATAAGCTAACGGATGCGATCATACCAACTCACATGCACCGGATCCCATCAGAACTCCGAAGTTAAGCGAGTTTGGGCGAGAGTAGTACTAGGATGGGTGACCTCCTGGGAAGTCCTCGTGTTGCATCCCTTCTTTTTGCCCTTTTGCCGTTCCAATTGCCGTGGGCGTTTGCTTTCCGTCGTCTTATTCATCTGGCTGTCTTTGTTATTCCACGACCCAGTGACGCCGCGTGACACTCGACGCAAACTACGCTTAAATGCTCCTAGAAAGCCCAGGATTAACGCGAGAATTAAAATCGGAAAATAACATAGTTTCCGTAAATTGTAAAGGCCGGATTTCGGGCTAGTAAACGATGTCGGATGCCCGAAAAAGCCCATGAGTCATGGCAACGCAATGAGTTTTACTCGTGACGCCGTTCTCTTCAAATCGGCAGTTCAGGGGCCCAATTCCGAGGTCGGAGCCCGGATCTGCGGTTTACCCGATTTTCCGTTG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 xml:space="preserve">&gt;Seq20 [organism=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Prunu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 xml:space="preserve"> x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yedoensi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>] B5-1 denotes leaf 1 on branch B5</w:t>
      </w:r>
    </w:p>
    <w:p w:rsidR="003E5548" w:rsidRDefault="003E5548" w:rsidP="003E5548">
      <w:pPr>
        <w:rPr>
          <w:rFonts w:ascii="Courier New" w:hAnsi="Courier New" w:cs="Courier New" w:hint="eastAsia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>GCACAAGGTAGGGGTGGCGAGGACAAGGCCTGACAGGCCATGCCTTTTCACGTGGGGGGGCGTTTGATAGCCAACCCGTGGTCATATGGCATGGCTCGAACGTGGCTTATATACTTTTAGGCGTTATAAGCTAACGGATGCGATCATACCAACTCACATGCACCGGATCCCATCAGAACTCCGAAGTTAAGCGAGTTTGGGCGAGAGTAGTACTAGGATGGGTGACCTCCTGGGAAGTCCTCGTGTTGCATCCCTTCTTTTTGCCCTTTTGCCGTTCCAATTGCCGTGGGCGTTTGCTTTCCGTCGTCTTATTCATCTGGCTGTCTTTGTTATTCCACGACCCAGTGACGCCGCGTGACAATCGACGCAAACTACGCTTAAATGCTCCGAGAAAGCCCAGGATTAACGCGAGAATTAAAATCGGAAAATAACATAGTTTCCGTAAATTGTAAAGGCCGGATTTCGGGCTAGTAAACGATGTCGGATGCCCGAAAAAGCCCATGAGTCATGGCAACGCAATGAGTTTTACTCGTGACGCCGTTCTCTTCAAATCGGCAGTTCAGGGGCCCAATTCCGAGGTCGGAGCCCGGATCTGCGGTTTACCCGATTTTCCGTTG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lastRenderedPageBreak/>
        <w:t xml:space="preserve">&gt;Seq21 [organism=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Prunu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 xml:space="preserve"> x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yedoensi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>] B5-1 denotes leaf 1 on branch B5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>GCACAAGGTAGAGGTGGCGAGGACAAGGCCTGACAGGCCATGCCTTTTCACGTGGGGGGGCGCTTGATAGCCAACCCGTGGTCATATGGCATGGCTCGAACGTGGCTTATATACTTTTAGGCGTTATAAGCTAACGGATGCGATCATACCAACTCACATGCACCGGATCCCATCAGAACTCCGAAGTTAAGCGAGTTTGGGCGAGAGTAGTACTAGGATGGGTGACCTCCTGGGAAGTCCTCGTGTTGCATCCCTTCTTTTTGCCCTTTTGCCGTTCCAATTGCCGTGGGCGTTTGCTTTCCGTCGTCTTATTCATCTGGCTGTCTTTGTTATTCCACGACCCAGTGACGCCGCGTGACAATCGACGCAAACTACGCTTAAATGCTCCGAGAAAGCCCAGGATTAACGCGAGAATTAAAATCGGAAAATAACATAGTTTCCGTAAATTGTAAAGGCCGGATTTCGGGCTAGTAAACGATGTCGGATGCCCGAAAAAGCCCATGAGTCATGGCAACGCAATGAGTTTTACTCGTGACGCCGTTCTCTTCAAATCGGCAGTTCAGGGGCCCAATTCCGAGGTCGGAGCCCGGATCTGCGGTTTACCCGATTTTCCGTTG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 xml:space="preserve">&gt;Seq22 [organism=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Prunu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 xml:space="preserve"> x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yedoensi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>] B5-1 denotes leaf 1 on branch B5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>CAACGGAAAATCGGGTAAACCGCAGATCCGGGCTCCGACCTCGGAATTGGGCCCCTGAACTGCCGATTTGAAGAGAACGGCGTCACGAGTAAAACTCATTGCGTTGCCATGACTCATGGGCTTTTTCGGGCATCCGACATCGTTTACTAGCCCGAAATCCGGCCTTTACAATTTACGGAAACTATGTTATTTTCCGATTTTAATTCTCGCGTTAATCCTGGGCTTTCTCGGAGCATTTAAGCGTAGTTTGCGTCGATTGTCACGCGGCGTCACTGGGTCGTGGAATAACAAAGACAGCCAGATGAATAAGACGACGGAAAGCAAACGCCCACGGCAATTGGAACGGCAAAAGGGCAAAAAGAAGGGATGCAACACGAGGACTTCCCAGGAGGTCACCCATCCTAGTACTACTCTCGCCCAAACTCGCTTAACTTCGGAGTTCTGATGGGATCCGGTGCATGTGAGTTGGTATGATCGCATCCGTTAGCTTATAACGCCTAAAAGTATATAAGCCACGTTCGAGCCATGCCATATGACCACGGGTTGGCTATCAAGCGCCCCCCCACGTGAAAAGGCATGGCCTGTCAGGCCTTGTCCTCGCCACCTCTACCTTGTGC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 xml:space="preserve">&gt;Seq23 [organism=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Fagu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crenata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>] B2-1 denotes leaf 1 on branch 2 of tree B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>TGCAAGTGGGGCCGGGATTGTACTCTTTAGAAATGATGGAGAGGCTATACCAAAGTCTTTTAAGCTTGATTTTCCATGCTCTAACAACGTCGCGGAGTACGAAGCTTATCTTACTGGACTGGTAGTAGCATGGGAGATGGGGATCAAACACTTGAAAGTTGTCGGAGACTCCAATCTGATTGTTTGCCAGGCTCGTGGAGAATTTTCACTTAAGGAACCATCCTTAGCACCGTACCGAGCTCTAGCACAGAAGTTGGAAGAGAAATTTGTCACCTTTGAGATTGAGCATGCCCAAAGAAATGAGAACCGCTATGCGGATGCACTCGCAACTTTGGGGTCTCAAATGGCCTTTGAAGGACAGAAAATTGACATCACCATCAACAAAAAAGTGAGGCCTATCACTGAGTTGTTGAAAAAAGAGTTTGAGGAGTTGTCTCTCAATGAAGAAGACTGGAGAATGCCACTTAAAGCCAAGCTCGTGTCTCCA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 xml:space="preserve">&gt;Seq24 [organism=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Fagu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crenata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>] B2-1 denotes leaf 1 on branch 2 of tree B</w:t>
      </w:r>
    </w:p>
    <w:p w:rsidR="003E5548" w:rsidRDefault="003E5548" w:rsidP="003E5548">
      <w:pPr>
        <w:rPr>
          <w:rFonts w:ascii="Courier New" w:hAnsi="Courier New" w:cs="Courier New" w:hint="eastAsia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>ACTCGTTGATCATGCAAGGTCACTTGCGATTGAGCCAAAGCCTGAAAATGTGAGTGAATTTCAATCTTTTCCAGGAGAAGGCATTCATGGCAACATTGATGGTAATGATATTTACATTGGAAACAGAAAAATTGCTTTGAGAGCTGGGTGTAGAACAGGTGAGAGCCTTCACTTTCTTTCTTTCTTTTTTTTTAACTCAAAACTATATACTAAACACTACACTTTCATATTAAATATGTTGTACATTAATCCATGCTATCATTTTTTTTTTTACAAAGAATTTTTGAAAGATTTAGCTGTACGTTTCCAAATTTTAATTTCATTTTCCTCTAGCAATAGAATTGGCTTTGCGTTACATTTTCATGGTTCTAATCCTATGATATTCAACTCTTTTAGTCCCCACCTTAGAGGGTGATGTGGAGGGAGGAAAGACCATTGGTTATATATACTCTGGAGCAACCCCAGCTGGAATTTTCAGTCTCTCTGATGCCTGTCGATCTGGGGTTCAGGATGCGATCAGGGAGCTGAAGTTGTTGGGTATTAAGACTGCTATGCTTACCGGAGACAGTCAT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lastRenderedPageBreak/>
        <w:t xml:space="preserve">&gt;Seq25 [organism=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Fagu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crenata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>] B2-1 denotes leaf 1 on branch 2 of tree B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>TGCATCAAGTGGGGCTAGGATTGTACTTTTTAGAAATGATGGAGAGGCTATACCAAAGTCTTTTAAGCTTGATTTTCCATGTTCTAACAACGTCGCGGAGTATGAAGCTTATCTTACTGGACTGGCAGTAGCATGGGAGATGGGGATCAAACACTTGAAAGTTGTCGGAGACTCCAATCTGATTGTTTGCCAGGCTCGTGGAGAATTTTCACTTAAGGAACCATCCTTAGCACCATACCGAGCTCTAGCACAGAAGTTGGAAGAGAAATTTGTCACCTTTGAGATCGAGCATGCCCAAAGAAACGAGAACCGCTATGCGGACGCACTTGCAACTTTGGGGTCTCAAATGGCCTTTGAAGGACAGAAAATTGACATCACCATCAACAAAAAAGTGAGACCTATCACTGAGTTGTTGAAAGAAGAGTTTGAAGAGTTATCTCTCAATGAAGAGGACTGGAGAATGCCACTTAAAGCCAAGCTCGTGTCTCCA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 xml:space="preserve">&gt;Seq26 [organism=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Fagu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crenata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>] B2-1 denotes leaf 1 on branch 2 of tree B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>TGCTAACTCGGCGGGCTTGAGAATCTTTGTCTAGTGTATTACTGCCACTAGGTTGAAGATCACTCCCACTATCTTCAGCGATTACAGAACGAGGAACTAATCCCCCACCCTCGCTTGAAGATGGTAAGGTACCTTCATCTTCCTCTAACTCATAGAGGTCAAGATCTCTGTTAGCATCGCCAATGCTAGGGAAATCAGTCTCGATGAAATCGATATCGCGCGACTCTATTTCAGTCATTCCTCCATTGGGATGTTCACCATACATGACATATCCTTTCGAGCTATCAGAATATCTTATGAAGATATGCTTCCTAGCTTTAGGGCCCAATTTTCCATACTTATGGGCGGTGCTGTGTACAAAACCAGCAGATCCCCAAGGGCGTAAATGCTCCAAATTGGGCTTTTCGCCTTTCCAAAGTTCATATGGGGTGGAGGAAACTGACTGAGAAGGCACACGGTTAAGTATGTAG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 xml:space="preserve">&gt;Seq27 [organism=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Fagu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crenata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>] B2-1 denotes leaf 1 on branch 2 of tree B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 xml:space="preserve">ATCGAGTGGAGCTAGGATTGTACTCTTTAGAAATGATGCAGAGGCTATACCAAAGTCTTTTAAGCTTGATTTCCCATGCTCTAACAACGTCGCGGAGTACGAAGCTTATCTTACTGGACTGGCAGTAGCATGGGAGATGGGGATCAAGCACTTGAAAGTTGTCGGAGACTCCAATCTGATTGTTTGCCAGGCTCGTGGAGAATTTTCACTTAAGGAACCATCCTTAGCACCATACCGAGCTCTAGCACAGAAGTTGGAAGAGAAATTTGTCACCTTTGAGATCGAGCATGCCCAAAGAAACAAGAACCGCTATGCGGACGCACTTGCAACTTTGGGGTCTCAAATGGCCTTTGAAGGAGAGAAAATTGACATCATCATCAACAAAAAAGTGAGGCCTATCACTGAGTTGTTGAAAAAAGAGTTTGAAGAGTTACCTCTCAATGAAGAAGACTGGAGAATGCCGCTTAAAGCCAAGCTCGTGTCTCCA 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 xml:space="preserve">&gt;Seq28 [organism=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Fagu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crenata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>] B2-2 denotes leaf 2 on branch 2 of tree B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>TGCTGCATCAAGTGGGGCTGGGATTGTACTTTTTAGAAATGATGGAGAGGCTATACCAAAGTCTTTTAAGCTTGATTTTCCATGCTCTAACAACGTCGTGGAGTACGAAGCTTATCTTACTGGACTGGCAGTAGCATGGGAGATGGGGATCAAGCACTTGAAAGTGGTCGGAGACTCCAATCTGATTGTTTGCCAGGCTCGTGGAGAATTTTCACTTAAGGAACCATCCTTGGCACCATACCGAGCTCTAGCACAGAAGTTGGAAGAGAAATTTGTCACCTTTGAGATCGAGCATGCCCAAAGAAACGAGAACCGCTATGCGGATGCACTCTCAACTTTGGGGTCTCAAATGGCCTTTGAAGGACAGAAAATTGACATCACCATCAACAAAAAGGTGAGGCCTATCACTGAGTTGTTGAAAGAAGAGTTTGAAGAGTTATCTCTCAATGAAGAAGACTGGAGAATGCCACTTAAAGCCAAGCTCGTGTCTCCA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 xml:space="preserve">&gt;Seq29 [organism=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Fagu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crenata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>] B2-2 denotes leaf 2 on branch 2 of tree B</w:t>
      </w:r>
    </w:p>
    <w:p w:rsidR="003E5548" w:rsidRDefault="003E5548" w:rsidP="003E5548">
      <w:pPr>
        <w:rPr>
          <w:rFonts w:ascii="Courier New" w:hAnsi="Courier New" w:cs="Courier New" w:hint="eastAsia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>ATCAAGTGGGGCTGGGATTGTACTTTTTAGAAATGATGGAGAGGCTATACCAAAGTCTTTTAAGCTTGATTTTCCATGCTCTAACAACGTCGCGGAGTACGAAGCTTATCTTACTGGACTGGCAGTAGCATGGGAGATGGGGATCAAACACTTGAAAGTTGTCGGAGACTCCAATCTGATTGTTTGCCAGGCTCGTGGAGAATTTTCACTTAAGGAACCATCCTTAGCACCATACCGAGCTCTAGCACAGAAGTTGGAAGAGAAATTTGTCACCTTTGAGATCGAGCATGCCCAAAGAAACGAGAACCGCTATGCGGACGCACTTGCAACTTTGGGGTCTCAAATGGCCTTTGAAGGACAGAAAATTGACATCACCATCAACAAAAAAGTGAGACCTATCACTGAGTTGTTGAAAGAAGAGTTTGAAGAGTTATCTCTCAATGAAGAGGACTGGAGAATGCCACTTAAAGCCAAGCTCGTGTCTCCA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lastRenderedPageBreak/>
        <w:t xml:space="preserve">&gt;Seq30 [organism=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Fagu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crenata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>] B2-2 denotes leaf 2 on branch 2 of tree B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>TGCTGCAGTATTTGTTGAATCAGAAGAAAAATCCAACAAATAGAGCCCATTATGTTGTTTACCCATACCAATCATCCTCCAATGCATGAGGTCCTGTATAAAACAGTAAGTGGACAAGAAGAAAATGCAACAATGGAGAGATGAAGTAAGTTTGGAGACAGAAATCATATTGAAATCAAAAGATGGTACACATAACACATCTGTGAGGAGCAAGTTAGGAGTAATTTGGACAGAACCAATGTGTGTGACCAAAACAGACTGTCCATTAGGTAAATTGACACTAATGTTGTCCACACAATGCATAATAGTATAAAATTGTGTGGTGATGACCATATGGTCAGTAGCACCAGTGTCAATAACCCATTGAGCAGGAGAAAAATGTGGCTCGACAGTAAACTTAGCAGAAAAGACAGAATGGTCCATATTAGGCTTGCTAAAAGTTGAAAGACAAGTTGGTTTACCTGCCATGTTGGAGTGAGGTTGTGTTACAGAGATTGAGGAGATTGAG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 xml:space="preserve">&gt;Seq31 [organism=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Fagu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crenata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>] B2-2 denotes leaf 2 on branch 2 of tree B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>TGGATAAGTGTTTCGATTCAAGAGAGGCAGATTTATTTTCTGTGTGTTTGCCTTGCCAATTGGTCAAGGTGAATTGTCTATTTATAAGAGATTACAAAATAAGATATATACAAGAAGAGAGATTGATAATCATAACAACTCTAACAATATAAACTCCTAGTTTACAGGTAACTAATCTTGATCTTGATCTTTATCTTCTTGAACTGTTTTAGTTGGACTCAATTGTGGAGTATCCTTAACACTCCCCCTCAAGTCCAACGGTATGGGAAGAACGTTGAGCTTGGAACGGAACAAGACAAACCGAGGAGAGGACAGGGGTTTTGTCAAAAGATCAGCAAGTTGGTCATTTGTGGAGACAAACCGAACCAAAAGTGTTTTAGAGGCCACCATGTCACGAACAAAGTGAAAATCTATCTCAATGTGCTTGGTTCGGGCATGGAAAACAGGATTTGCGGAGAGATAAGTTGCGCCAATATTGTCACACCAAAGAACTGTAGAGGATGGAGGTGGTTGGCCAAGTTCAGTGAGAAGAGAATGAAGCCATTGGACC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 xml:space="preserve">&gt;Seq32 [organism=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Fagu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crenata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>] B2-3 denotes leaf 3 on branch 2 of tree B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>CATTGCTTATGGTCTTGACAAGAAGGCAACCAGTGTTGGCGGGAAGAATGTTTTGATTTTTGATCTTGGTGGTGGTACTTTTGATGTCTCACTTCTTACCATTGAAGAGGGTATCTTTGAAGTAAAGGCTACAGCTGGTGACACTCATCTTGGTGGGGAGGACTTCGATAACAGAATGGTGAACCACTTTGTTCAGGAGTTCAAGAGGAAGAACAAGAAGGATATTAGTGGGAACCCCAGAGCCCTTAGGAGGTTGAGGACCTCATGTGAGAGGGCGAAGAGGACACTATCATCCACTGCTCAGACCACCATTGAGATTGACTCATTGTATGAAGGCATTGACTCCTATTCAACCATTACTCGTGCTAGGTTTGAGGAGCTCAACATGGATCTCTTTAGAAAGTGTATGGAGCCTGTGGAGAAGTGTTTGAGGGATGCAAAGATGGACAAGAGCACCATCCATGATGCTGTCCTTGTTGGGGGTTCTACCAGGATTCCCAAGGT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 xml:space="preserve">&gt;Seq33 [organism=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Fagu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crenata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>] B2-3 denotes leaf 3 on branch 2 of tree B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>TGGAGACACGAGCTTGGCTTTAAGTGGCATTCTCCAGTCTTCTTCATTGAGAGATAACTCTTCAAACTCTTCTTTCAACAACTCAGTGATAGGCCTCACCTTTTTGTTGATGGTGATGTCAATTTTCTGTCCTTCAAAGGCCATTTGAGACCCCAAAGTTGAGAGTGCATCCGCATAGCGGTTCTCGTTTCTTTGGGCATGCTCGATCTCAAAGGTGACAAATTTCTCTTCCAACTTCTGTGCTAGAGCTCGGTATGGTGCCAAGGATGGTTCCTTAAGTGAAAATTCTCCACGAGCCTGGCAAACAATCAGATTGGAGTCTCCGACCACTTTCAAGTGCTTGATCCCCATCTCCCATGCTACTGCCAGTCCAGTGAGATAAGCTTCGTACTCCACGACGTTGTTGGAGCATGGAAAATCAAGCTTAAAAGACTTTGGTATAGCCTCTCCATCATTTCTAAAAAGTACAATCCCAGCCCCACTTGAT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 xml:space="preserve">&gt;Seq34 [organism=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Fagu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crenata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>] B2-3 denotes leaf 3 on branch 2 of tree B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>CTACATACTTAACTGTGTGCCTTCTCACTCTATTTCCTCCACCTCATACAAGCTTTGGAGAGGCGAAAAGCCCAATTTGGAGTATTTATGCCCTTGAAGATCTGTTGGTTTTGTACACAACACCACCCATAAGTATGGAAAATTGGGCCCTAGAGCTAGGAAGCATATCTTCATAAGATATTCTAATAACTCGAAAGGATATGTCATGCATGGTGAACATCCCAATGGAGGAATGACTGAAATAGAGTCGTGCGATATCGATTTCATCGAGACTGATTTCCCTAACATTGGTGATGCTAACAAAGATCTTGGCCTCTATGAGTTAAAGGAAGATGAAGGCACCTTACCATCTTCAAGCGAGGGTGGGGGATTAATTCCTCATCTTGTAATCGCTGAAGATAGTGGGAGTGGTCTTCAACCTAGTGAGAGTATTACACTAGCTCAAGAATCTCAAGTGCGCCGAGTTA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lastRenderedPageBreak/>
        <w:t xml:space="preserve">&gt;Seq35 [organism=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Fagu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crenata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>] B2-3 denotes leaf 3 on branch 2 of tree B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>ATCAAGTGGGGCTGGGATTGTACTTTTTAGAAATGATGGAGAGGCTATACCAAAGTCTTTTAAGCTTGATTTTCCATGCTCCAACAACGTCGTGGAGTACGAAGCTTATCTCACTGGACTGGCAGTAGCATGGGAGATGGGGATCAAGCACTTGAAAGTGGTCGGAGACTCCAATCTGATTGTTTGCCAGGCTCGTGGAGAATTTTCACTTAAGGAACCATCCTTGGCACCATACCGAGCTCTAGCACAGAAGTTGGAAGAGAAATTTGTCACCTTTGAGATCGAGCATGCCCAAAGAAACGAGAACCGCTATGCGGATGCACTCTCAACTTTGGGGTCTCAAATGGCCTTTGAAGGACAGAAAATTGACATCACCATCAACAAAAAGGTGAGGCCTATCACTGAGTTGTTGAAAGAAGAGTTTGAAGAGTTATCTCTCAATGAAGAAGACTGGAGAATGCCACTTAAAGCCAAGCTCGTGTCTCCA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 xml:space="preserve">&gt;Seq36 [organism=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Fagu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crenata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>] B2-3 denotes leaf 3 on branch 2 of tree B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>ATCAAGTGGGGCTGGGATTGTACTTTTTAGAAATGATGGAGAGGCTATACCAAAGTCTTTTAAGCTTGATTTTCCATGCTCCAACAACGTCGTGGAGTACGAAGCTTATCTCACTGGACTGGCAGTAGCATGGGAGATGGGGATCAAGCACTTGAAAGTGGTCGGAGACTCCAATCTGATTGTTTGCCAGGCTCGTGGAGAATTTTCACTTAAGGAACCATCCTTGGCACCATACCGAGCTCTAGCACAGAAGTTGGAAGAGAAATTTGTCACCTTTGAGATCGAGCATGCCCAAAGAAACGAGAACCGCTATGCGGATGCACTCTCAACTTTGGGGTCTCAAATGGCCTTTGAAGGACAGAAAATTGACATCACCATCAACAAAAAGGTGAGGCCTATCACTGAGTTGTTGAAAGAAGAGTTTGAAGAGTTATCTCTCAATGAAGAAGACTGGAGAATGCCACTTAAAGCCAAGCTCGTGTCTCCA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 xml:space="preserve">&gt;Seq37 [organism=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Fagu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crenata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>] B2-3 denotes leaf 3 on branch 2 of tree B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>TGGAGACACGAGCTTGGCTTTAAGTGGCATTCTCCAGTCTTCTTCATTGAGAGATAACTCTTCAAACTCTTCTTTCAACAACTCAGTGATAGGCCTCACCTTTTTGTTGATGGTGATGTCAATTTTCTGTCCTTCAAAGGCCATTTGAGACCCCAAAGTTGAGAGTGCATCCGCATAGCGGTTCTCGTTTCTTTGGGCATGCTCGATCTCAAAGGTGACAAATTTCTCTTCCAACTTCTGTGCTAGAGCTCGGTATGGTGCCAAGGATGGTTCCTTAAGTGAAAATTCTCCACGAGCCTGGCAAACAATCAGATTGGAGTCTCCGACCACTTTCAAGTGCTTGATCCCCATCTCCCATGCTACTGCCAGTCCAGTGAGATAAGCTTCGTACTCCACGACGTTGTTGGAGCATGGAAAATCAAGCTTAAAAGACTTTGGTATAGCCTCTCCATCATTTCTAAAAAGTACAATCCCAGCCCCACTTGAT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 xml:space="preserve">&gt;Seq38 [organism=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Fagu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crenata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>] B2-3 denotes leaf 3 on branch 2 of tree B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>TGGTAAAAGTCTAAAAAAGTCAACACTGGTAAAAGTCAATGTTGCTGGTACAAAAGTCTATCATAAAAAATTCAACGACGACTGCTGAAAGTTAATGTTGCTAGTTAACTTGTTAGAAAACTCAACCGTAAAAAATAAATGACAGCTGTCGAAAGTCAATTGTAAAGAGTCAACGTAACGGTCAACTCGGCAGAAAGTCAACGAGAAGTCAATGGTGATGACTTGTTAGCTAACGTGGCACTAGGGTTGATGTGGCGCACTTGGAGGTTGACACGTGGCACAGTCTAATAGGGTAGACGTGTGTGGCGCGTGAAATGGCATGACGGCACACCGGTACTTTGGGTGGCGTATGAGGGCGCATCCGGCGGTGGATTGGGCCGATTTTTGCACAGTTGTGTCGAGCGTCTCGAGATCTTTCCACCGGTAGTGGAGTTGTCTTGATCGGAGTCATGTAGTGGCAATTCTGAGGGTGGTAGCGAGTCTTTTTGGCAGGGATTAGCTTTG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 xml:space="preserve">&gt;Seq39 [organism=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Fagu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crenata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>] B3-1 denotes leaf 1 on branch 3 of tree B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>TGCAAAGAGACTTACTGATTCCCTCATGGGATGGTTAGTTAATCAGCTTCATGCATTTATAACCACATGCCATGTTACATTGTCTTGTACTCCTAGGACCATTGACAGTCTTCTTGCTCCTATGAATTTTGAATGTAATGTTAATTCTATTTAGGTACATTGAACCATTGATGTTTGGAGAATATCCAAAAAGCATGAAACTTTTGGTGAAGGAGAGGCTACCCATTCTTTCTGAAGAAGAGAAAAAGATGATCACAGGAACCCTTGATTTCATCGGTCTCAATTATTATACTTTACGTTTTGCTAAAGCCACTGCGCCAGCTCAATATCCCCGCCATATATTCGATGCATTAGCATATG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lastRenderedPageBreak/>
        <w:t xml:space="preserve">&gt;Seq40 [organism=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Fagu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crenata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>] B3-1 denotes leaf 1 on branch 3 of tree B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>AAAGAGACTTACTGATTCCCTCATGGGATGGTTAGTTAATCAGCTTCATGCATTTATAACCACATGCCATGTTACATTGTCTTGTACTCCTAGGACCATTGACAGTCTTCTTGCTCCTATGAATTTTGAATGTAATGTTAATTCTATTTAGGTACATTGAACCATTGATGTTTGGAGAATATCCAAAAAGCATGAAACTTTTGGTGAAGGAGAGGCTACCCATTCTTTCTGAAGAAGAGAAAAAGATGATCACAGGAACCCTTGATTTCATCGGTCTCAATTATTATACTTTACGTTTTGCTAAAGCCACTGCGCCAGCTCAATATCCCCGCCATATATTCGATGCATTAGCATATG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 xml:space="preserve">&gt;Seq41 [organism=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Fagu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crenata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>] B3-1 denotes leaf 1 on branch 3 of tree B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>TGCATCAAGTGGGGCTGGGATTGTACTCTTTAGAAATGATGGAGAGGCTATACCAAAGTCTTTTAAGCTTGATTTTCCATGCTCTAACAACGTCGCGGAGTACGAAGCTTATCTTACTGGACTGGCAGTAGCATGGGAGATGGGGATCAAGCACTTGAAAGTTGTCGGAGACTCCAATCTGATTGTTTACCAGGCTCGTGGAGAATTTTCACTTAAGGAACCATCCTTAGCACCGTACCGAGCTTTAGCATAGAAGTTGGAAGAGAAATTTGTCACCTTTGAGATCGAGCATGCCCAAAGAAACGAAAACCGCTATGCGGATGCACTCGCAACTTTGGGGTCTCAAATGGCCTTTGAAGGACAGAAAATTGACATCACCATCAACAAAAAAGTGAGGCCTATCACTGAGTTGTTGAAAAAAGAGTTTGAAGAGTTATCTCTCAATGAAGAAGACTGGAGAATGCCACTTAAAGCCAAGCTCGTGTCTCCA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 xml:space="preserve">&gt;Seq42 [organism=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Fagu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crenata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>] B3-1 denotes leaf 1 on branch 3 of tree B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>CTCCATCAAGTTATGACACTCTCGTCTAGGTCATGTTTCTCTTCCTTGTATTAAAACCTTAATATCTAGGGGTCTATTAGGTTCAGTTTCTTCTAGTCCATTTGATTGTATGCCATGTCAGCTCGGCAAACAACATGCTTTACCTTTTAATAATAGTGAGTCTATTGCTTCTGCAACTTTTGATTTTATTCATTCAGATGTATGGGGGCCCTCTCCTGTTTCCACAGTGGGGTGATTAAGATATTTTGTTATTTTTGTCGATGATTTTTCTCGTTACACTTGGATTTATTTAATGAAAAATCATTCTGAAGTTCTCACCATATATCGTGATTTTGCTAAAATGATTCAGACTTAGTATTCTAAAGCTATTAAAGTATTTCGATCTGACAATGCACGAGAGTATAGACAAACTGATTTTTTTACTATTCTTAAACATTATGGAACTATTTTTCATACCTCGTGTGCTGGCACCTCACAACAAAATGGATAAGCTGAACATAAACTATGTCACATCCTAGATACTGTTAGGGCTCTCACCAAT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 xml:space="preserve">&gt;Seq43 [organism=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Fagu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crenata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>] B3-1 denotes leaf 1 on branch 3 of tree B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>CCAGTGAAGGGACACGTCGCCAGCAAGACGCCACCGCGAGACTGCCACCCACCCACCCCACTGGCAAGGAGGTATCTAGTTTCTTTCTATCTGTAATTTTTCTCCAGGAAATCCTAATTACTAGCTTTTGTTTTTCATTGTGCATACAACAGGTAACCCCTGATAGGTTATACAGCAGCTTTGGTTAATGGGTGGGGACGTTGGGTACATATACTCACCACTTGAAAAAGTTATTACTTATTAGGTTGTCTCGTATGCAATGTCCATAGAAATTTCTCCCTCTTTCTTTCTTATTGCTTTGACTGAGATTTTCTCTCAAGGTGCATTATTTTTCTAAATATCTAATATGAACGAAGATGAAGTTTCAGAATTAAAATCAGAGGACAGAATATTACGGCCACCAGATGAAAGAGAAGTGAACCGGATTAAACCAAAGCTAACTCTTAAAGTTCAACCAGTCTACATGGACCCAAAGCCTGAAAAAGGTAGACAACCAAATAAGGCCCTAACCAACAGCTTATGCTTGAAGATAATAGGGAGGGT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 xml:space="preserve">&gt;Seq44 [organism=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Fagu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crenata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>] B3-1 denotes leaf 1 on branch 3 of tree B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>TGCATCGAGTGGAGCTAGGATTGTACTTTTTAGAAATGATGCAGAGGCTATACCAAAGTCTTTTAAGCTTGATTTCCCATGCTCTAACAACGTCGCGGAGTACGAAGCTTATCTTACTGGACTGGCAGTAGCATGGGAGATGGGGATCAAGCACTTGAAAGTTGTCGGAGACTCCAATCTGATTGTTTGCCAGGCTCGTGGAGAATTTTCACTTAAGGAACCATCCTTAGCACCATACCGAGCTCTAGCACAGAAGTTGGAAGAGAAATTTGTCACCTTTGAGATCGAGCATGCCCAAAGAAACAAGAACCGCTATGCGGACGCACTTGCAACTTTGGGGTCTCAAATGGCCTTTGAAGGAGAGAAAATTGACATCATCATCAACAAAAAGTGAGGCCTATCACTGAGTTGTTGAAAAAAGAGTTTGAAGAGTTACCTCTCAATGAAGAAGACTGGAGAATGCCGCTTAAAGCCAAGCTCGTGTCTCCA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lastRenderedPageBreak/>
        <w:t xml:space="preserve">&gt;Seq45 [organism=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Fagu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crenata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>] B3-2 denotes leaf 2 on branch 3 of tree B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>GTTCTCTGCCCCTCCTACTTCACCTGGCTGCACAGTCTTTGCGATTGAAACGTCTAGTTTCATTACCCAATTTCGTATTGACACTTTTGTAATGGGAGTGGGACAAGATCAGGGTTGGACTAGCCATAAGCCATGCATTGATGGATATAGTTTTAGTACAAAAGCCTTCAGTAATGTCGTTCAAGCAATTTGTTATAATGGGGTTTTGTACTGTGTGGATTCACGTGGAAGAATTGGTACTTTTGATGTGAAGTTTGGGAATTGGAACATTGTTCTTAGCAAGAAGTTTGAGAGGGTTTGCACTAGTCCTTATTTGGTGGAATTCAATGGAGAGATTTTTGCAGCAAAGAGAGGAGCTTATGGGGTTGTTGAAAAGCTTTATAAATTGAAGCTTGAACATGGGGTG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 xml:space="preserve">&gt;Seq46 [organism=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Fagu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crenata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>] B3-2 denotes leaf 2 on branch 3 of tree B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>TGCCTTATGGGACTCGATTCTACGCTCTTTTGGGGTTCCTTGGGTGATGCCTGACAACATTGTAGCTCTTCTTTTCGGCTGGTATAACTGTTTTGGAAAGCACAATTCTAAGGTTTGGAATCTGGTGCCTTTATACTTAATGTGGACTGTTCGGCGTGAGTGTAATAGGCGTACTTTCAACGATGAAGAGCATTCGGAGACCAAACTCACTGAATTATTTTTTCGGCTTCTTTTTCATTGGGCTCGGGCTTAGGGCTTTACCTCCGAGTTAACCCTTGCTGATTTTGTTGTTTCTCTAAGTTTTTCTCAGGATTCGTAATTTAGATCCTTTGTATTTATTCTCCCCTAAGTGCATGCTTTATGCCCTTAGAGGGAGTTTCCATTTCTTCTTAATACAATCCTTATTACTTATCAAAAAAAAAAAAAAAAAAAAAAATCTTTGTATGTGCTTAGGATAATAACCCTTTGAGGTTCAAACTTGCTAGATGGAATAACATTTCCTTTGCCTATCTGATCATTAAGATTGCTATAGCTCTTTGTTTGTCCTATCNATGTAAAAACTCTTTGAAAACAAAACATTTCCTTGCCCCATCCTTTACTTTGT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 xml:space="preserve">&gt;Seq47 [organism=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Fagu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crenata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>] B3-2 denotes leaf 2 on branch 3 of tree B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>TGCATCAAGTGGGGCTGGGATTGTACTTTTTAGAAATGATGGAGAGGCTATACCAAAGTCTTTTAAGCTTGATTTTCCATGCTCTAACAACGTCGTGGAGTACGAAGCTTATCTTACTGGACTGGCAGTAGCATGGGAGATGGGGATCAAGCACTTGAAAGTGGTCGGAGACTCCAATCTGATTGTTTGCCAGGCTCGTGGAGAATTTTCACTTAAGGAACCATCCTTGGCACCATACCGAGCTCTAGCACAGAAGTTGGAAGAGAAATTTGTCACCTTTGAGATCGAGCATGCCCAAAGAAACGAGAACCGCTATGCGGATGCACTCTCAACTTTGGGGTCTCAAATGGCCTTTGAAGGACAGAAAATTGACATCACCATCAACAAAAAGGTGAGGCCTATCACTGAGTTGTTGAAAGAAGAGTTTGAAGAGTTATCTCTCAATGAAGAAGACTGGAGAATGCCACTTAAAGCCAAGCTCGTGTCTCCA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 xml:space="preserve">&gt;Seq48 [organism=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Fagus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E5548">
        <w:rPr>
          <w:rFonts w:ascii="Courier New" w:hAnsi="Courier New" w:cs="Courier New"/>
          <w:sz w:val="18"/>
          <w:szCs w:val="18"/>
        </w:rPr>
        <w:t>crenata</w:t>
      </w:r>
      <w:proofErr w:type="spellEnd"/>
      <w:r w:rsidRPr="003E5548">
        <w:rPr>
          <w:rFonts w:ascii="Courier New" w:hAnsi="Courier New" w:cs="Courier New"/>
          <w:sz w:val="18"/>
          <w:szCs w:val="18"/>
        </w:rPr>
        <w:t>] B3-2 denotes leaf 2 on branch 3 of tree B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  <w:r w:rsidRPr="003E5548">
        <w:rPr>
          <w:rFonts w:ascii="Courier New" w:hAnsi="Courier New" w:cs="Courier New"/>
          <w:sz w:val="18"/>
          <w:szCs w:val="18"/>
        </w:rPr>
        <w:t>TGCTTCAAGTGGGGCCGGGATTGTACTTTTTAGAAATGATGGAGAGGCTATACCAAAGTCTTTTAAGCTTGATTTTCCATGCTCTAACAACGTCGCAGAGTACGAAGCTTATCTTACTGGACTGGCAGTAGCATGGGAGATGGGGATCAAGCACTTGAAAGTTGTCGGAGACTCCAATCTGATTGTTTGTTAGGCTCGTGGAGAATATTCACTTAAGGAACCATCCTTAGCACTGTACCGAGCTCTAGCACAGAAGTTGGAAGAGAAATTTGTCACCTTTGAGATCGAGCATGCCCAAAGAAACGAGAACCGCTATGCGGACGCGCTTGCAACTTTGGGGTCTCAAATGGCCTTTGAAGGACAGAAAATTGACATCACCATCAACAAAAAAGTGAGGCCTATCACTGAGTTGTTGAAAGAAGAGTTTGAAGAGTTATCTCTTAATGAAGAAGACTGGAGAATGCCACTTAAGGCCAAGCTCGTGTCTCCA</w:t>
      </w:r>
    </w:p>
    <w:p w:rsidR="003E5548" w:rsidRPr="003E5548" w:rsidRDefault="003E5548" w:rsidP="003E5548">
      <w:pPr>
        <w:rPr>
          <w:rFonts w:ascii="Courier New" w:hAnsi="Courier New" w:cs="Courier New"/>
          <w:sz w:val="18"/>
          <w:szCs w:val="18"/>
        </w:rPr>
      </w:pPr>
    </w:p>
    <w:p w:rsidR="00194B59" w:rsidRPr="0065031C" w:rsidRDefault="00194B59">
      <w:pPr>
        <w:rPr>
          <w:rFonts w:ascii="Courier New" w:hAnsi="Courier New" w:cs="Courier New"/>
          <w:sz w:val="18"/>
          <w:szCs w:val="18"/>
        </w:rPr>
      </w:pPr>
    </w:p>
    <w:sectPr w:rsidR="00194B59" w:rsidRPr="0065031C" w:rsidSect="007B7FD8">
      <w:pgSz w:w="15840" w:h="12240" w:orient="landscape"/>
      <w:pgMar w:top="1699" w:right="1987" w:bottom="1699" w:left="1699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A743FB"/>
    <w:rsid w:val="0000108E"/>
    <w:rsid w:val="00082891"/>
    <w:rsid w:val="00086DAE"/>
    <w:rsid w:val="000B7078"/>
    <w:rsid w:val="00102F38"/>
    <w:rsid w:val="00194B59"/>
    <w:rsid w:val="00266BAF"/>
    <w:rsid w:val="00295563"/>
    <w:rsid w:val="002962C3"/>
    <w:rsid w:val="003E5548"/>
    <w:rsid w:val="00491CC3"/>
    <w:rsid w:val="0055610E"/>
    <w:rsid w:val="0065031C"/>
    <w:rsid w:val="00761889"/>
    <w:rsid w:val="007711AB"/>
    <w:rsid w:val="007B7FD8"/>
    <w:rsid w:val="007D058E"/>
    <w:rsid w:val="008E6734"/>
    <w:rsid w:val="00944438"/>
    <w:rsid w:val="00A743FB"/>
    <w:rsid w:val="00AB2477"/>
    <w:rsid w:val="00B42E3D"/>
    <w:rsid w:val="00BE720B"/>
    <w:rsid w:val="00C55602"/>
    <w:rsid w:val="00C67118"/>
    <w:rsid w:val="00D31BB6"/>
    <w:rsid w:val="00D5786F"/>
    <w:rsid w:val="00E354B2"/>
    <w:rsid w:val="00E92237"/>
    <w:rsid w:val="00EA4F1C"/>
    <w:rsid w:val="00F91708"/>
    <w:rsid w:val="00F945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3F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6D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DA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94B59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E67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="Times New Roman" w:hAnsi="Courier" w:cs="Courier New"/>
      <w:sz w:val="16"/>
      <w:szCs w:val="16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E6734"/>
    <w:rPr>
      <w:rFonts w:ascii="Courier" w:eastAsia="Times New Roman" w:hAnsi="Courier" w:cs="Courier New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3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6D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DA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94B59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E67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="Times New Roman" w:hAnsi="Courier" w:cs="Courier New"/>
      <w:sz w:val="16"/>
      <w:szCs w:val="16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E6734"/>
    <w:rPr>
      <w:rFonts w:ascii="Courier" w:eastAsia="Times New Roman" w:hAnsi="Courier" w:cs="Courier New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213C66-A988-42AB-A62A-C2A7A85147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7</TotalTime>
  <Pages>11</Pages>
  <Words>4471</Words>
  <Characters>25487</Characters>
  <Application>Microsoft Office Word</Application>
  <DocSecurity>0</DocSecurity>
  <Lines>212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98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epti</dc:creator>
  <cp:lastModifiedBy>Shamim Ahmed</cp:lastModifiedBy>
  <cp:revision>24</cp:revision>
  <cp:lastPrinted>2013-10-04T04:44:00Z</cp:lastPrinted>
  <dcterms:created xsi:type="dcterms:W3CDTF">2013-10-01T11:37:00Z</dcterms:created>
  <dcterms:modified xsi:type="dcterms:W3CDTF">2014-02-08T01:54:00Z</dcterms:modified>
</cp:coreProperties>
</file>